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5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7"/>
        <w:gridCol w:w="1003"/>
        <w:gridCol w:w="1053"/>
        <w:gridCol w:w="1053"/>
        <w:gridCol w:w="2467"/>
        <w:gridCol w:w="5854"/>
      </w:tblGrid>
      <w:tr>
        <w:trPr>
          <w:trHeight w:val="300" w:hRule="atLeast"/>
        </w:trPr>
        <w:tc>
          <w:tcPr>
            <w:tcW w:w="31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Up-regulated genes on day 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u w:val="single"/>
              </w:rPr>
            </w:pPr>
            <w:r>
              <w:rPr>
                <w:rFonts w:eastAsia="Times New Roman"/>
                <w:color w:val="000000"/>
                <w:u w:val="single"/>
              </w:rPr>
              <w:t>Transcript Cluster ID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u w:val="single"/>
              </w:rPr>
            </w:pPr>
            <w:r>
              <w:rPr>
                <w:rFonts w:eastAsia="Times New Roman"/>
                <w:color w:val="000000"/>
                <w:u w:val="single"/>
              </w:rPr>
              <w:t>Fold Change (linear) (Induced vs. Control)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u w:val="single"/>
              </w:rPr>
            </w:pPr>
            <w:r>
              <w:rPr>
                <w:rFonts w:eastAsia="Times New Roman"/>
                <w:color w:val="000000"/>
                <w:u w:val="single"/>
              </w:rPr>
              <w:t>ANOVA p-value (Induced vs. Control)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u w:val="single"/>
              </w:rPr>
            </w:pPr>
            <w:r>
              <w:rPr>
                <w:rFonts w:eastAsia="Times New Roman"/>
                <w:color w:val="000000"/>
                <w:u w:val="single"/>
              </w:rPr>
              <w:t>FDR p-value (Induced vs. Control)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u w:val="single"/>
              </w:rPr>
            </w:pPr>
            <w:r>
              <w:rPr>
                <w:rFonts w:eastAsia="Times New Roman"/>
                <w:color w:val="000000"/>
                <w:u w:val="single"/>
              </w:rPr>
              <w:t>Gene Symbol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u w:val="single"/>
              </w:rPr>
            </w:pPr>
            <w:r>
              <w:rPr>
                <w:rFonts w:eastAsia="Times New Roman"/>
                <w:color w:val="000000"/>
                <w:u w:val="single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859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0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11E-1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2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BP4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tty acid binding protein 4, adipocyt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4939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3.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6E-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8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IPOQ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iponectin, C1Q and collagen domain containing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2151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1.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7E-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8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NR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nnabinoid receptor 1 (brain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947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.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5E-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5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RSP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yroid hormone responsiv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995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8.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05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K4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ruvate dehydrogenase kinase, isozyme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229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.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33E-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4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E3B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diesterase 3B, cGMP-inhibited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451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.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18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OC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ine oxidase, copper containing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318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.6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E-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9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CD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-binding cassette, sub-family D (ALD), member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995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46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DNRB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dothelin receptor type 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627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7E-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2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PL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poprotein lip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060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0E-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88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IDEC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death-inducing DFFA-like effector c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317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33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IN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ilipin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5664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.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78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ACB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etyl-CoA carboxylase bet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1665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.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30E-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34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BP4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tinol binding protein 4, plasm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43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.8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18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687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GCC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ulator of cell cycl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606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8E-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34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GALS1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ctin, galactoside-binding, soluble, 1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0282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6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99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OA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noamine oxidase 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8369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148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1RL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leukin 1 receptor-like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733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5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124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PM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boxypeptidase M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663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56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213A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ily with sequence similarity 213, member 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5104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46E-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5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PD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erol-3-phosphate dehydrogenase 1 (soluble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2154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838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ISPLD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steine-rich secretory protein LCCL domain containing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015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9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6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717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KAR2B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kinase, cAMP-dependent, regulatory, type II, bet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558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9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2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36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L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urofilament, light polypeptid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6753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8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78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LMD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lmdelph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095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6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15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CDD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enomatosis polyposis coli down-regulated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175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02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CAM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uronal cell adhesion molecul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787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8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167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M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te androgen-regulated mucin-like protein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1334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30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DL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ordin-like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698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838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D11B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droxysteroid (11-beta) dehydrogenas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082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5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219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MP4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MP metallopeptidase inhibitor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184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8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306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PAM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erol-3-phosphate acyltransferase, mitochondrial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7278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7E-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PE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pase, hormone-sensitiv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9322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8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0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539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QP7; LOC100509620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quaporin 7; aquaporin-7-lik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193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02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MO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M domain only 3 (rhombotin-like 2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2148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9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182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NR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nnabinoid receptor 1 (brain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6732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5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630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IN4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ilipin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926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2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1X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allothionein 1X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823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5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0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642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H1B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cohol dehydrogenase 1B (class I), beta polypeptid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925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755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19A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19, member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8092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98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580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4A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lagen, type IV, alpha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9904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011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O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steine dioxygenase typ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8204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6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53E-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57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SL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yl-CoA synthetase long-chain family member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925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18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644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F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sulin-like growth factor 1 (somatomedin C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4373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9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143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P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trix metallopeptidase 3 (stromelysin 1, progelatinase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922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980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1M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allothionein 1M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024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148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6392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MN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thmin-lik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2952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2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307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USC5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umor suppressor candidate 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9855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6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258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O4C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organic anion transporter family, member 4C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8109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2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3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481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Y1R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uropeptide Y receptor Y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926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95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147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SL5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yl-CoA synthetase long-chain family member 5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1518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9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923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K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enolpyruvate carboxykinase 1 (soluble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5119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35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457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TL7A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hyltransferase like 7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9947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6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93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BN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brillin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7123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26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BPA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AAT/enhancer binding protein (C/EBP), alph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519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0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492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NT5A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ngless-type MMTV integration site family, member 5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3973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6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717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RASLS5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RAS-like suppressor family, member 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130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76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EB1L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wth regulation by estrogen in breast cancer-lik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357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0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580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38A4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38, member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612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2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6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LB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lotho bet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010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72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SN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tty acid synthas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6848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058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LFM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lfactomedin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8595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8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3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481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ORB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R-related orphan receptor 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118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8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491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R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triuretic peptide receptor A/guanylate cyclase A (atrionatriuretic peptide receptor A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737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307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M150C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membrane protein 150C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686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0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698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D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nocyte to macrophage differentiation-associated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698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011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0S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0/G1switch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3774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093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ARG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oxisome proliferator-activated receptor gamm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035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9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514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NPLA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atin-like phospholipase domain containing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634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8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96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RC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srupted in renal carcinoma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450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7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895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OC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ine oxidase, copper containing 2 (retina-specific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9637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30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MN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min (calponin-like, transmembrane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182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1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871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GP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trix Gla prote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863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5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300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LF15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uppel-like factor 1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986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9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753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agulation factor III (thromboplastin, tissue factor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582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1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817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AMTS9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AM metallopeptidase with thrombospondin type 1 motif, 9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1134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18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006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KR1C2; LOC101060798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do-keto reductase family 1, member C2; aldo-keto reductase family 1 member C2-lik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300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2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7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167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XNA4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exin A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4704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22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2627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ADAC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ylacetamide deacetylas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1902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6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494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MHD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M domain and HD domain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8430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8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17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7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plement component 7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7045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1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320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P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tilage oligomeric matrix prote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9120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4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661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PX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tathione peroxidase 3 (plasma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0123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4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69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YG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genin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697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478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L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tamate-ammonia lig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734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8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51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P2K6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gen-activated protein kinase kinase 6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190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8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297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SD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S, dexamethasone-induced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3813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8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8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887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LNT15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DP-N-acetyl-alpha-D-galactosamine:polypeptide N-acetylgalactosaminyltransferase 1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4714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2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80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HGEF26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o guanine nucleotide exchange factor (GEF) 26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8008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7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8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894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GPT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giopoietin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597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7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219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USP4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ual specificity phosphatase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8551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5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30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K3R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inositide-3-kinase, regulatory subunit 1 (alpha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819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706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CC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-binding cassette, sub-family C (CFTR/MRP), member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2244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5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755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IC6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loride intracellular channel 6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303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5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86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561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KP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kophilin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2673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993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1G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allothionein 1G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9577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1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88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6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plement component 6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088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02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ID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idogen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772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99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128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P7B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chrome P450, family 7, subfamily B, polypeptid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602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6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391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CC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-binding cassette, sub-family C (CFTR/MRP), member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581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171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SF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yl-CoA synthetase family member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925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94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1F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allothionein 1F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9346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8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015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NTFR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iliary neurotrophic factor receptor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9739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297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BED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inc finger, BED-type containing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9505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282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UNE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une homolog 2 (Drosophila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364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18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687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AMTS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AM metallopeptidase with thrombospondin type 1 motif,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244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354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MA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minin, alpha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9119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9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761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PX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tathione peroxidase 3 (plasma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359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307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26A6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26, member 6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815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9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44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873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RV3-1; ZNF117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dogenous retrovirus group 3, member 1; zinc finger protein 117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839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83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XO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rkhead box O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643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8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7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11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4A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lagen, type IV, alpha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852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8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18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024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LXIPL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LX interacting protein-lik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3144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8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015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BTB16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inc finger and BTB domain containing 16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1150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465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FKFB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-phosphofructo-2-kinase/fructose-2,6-biphosphatas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8513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9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091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HBB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hibin, beta 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976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7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269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M119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membrane protein 119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966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6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1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571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DH9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ocadherin 9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673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6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46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SL11B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S-like, family 11, member 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1297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354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SS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yl-CoA synthetase short-chain family member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562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555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P1R1A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phosphatase 1, regulatory (inhibitor) subunit 1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479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14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911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OC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ARC related modular calcium binding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1159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6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9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811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TIH5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-alpha-trypsin inhibitor heavy chain family, member 5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4309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5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6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608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ZD4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izzled family receptor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8866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97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162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1245A; MIR1245B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roRNA 1245a; microRNA 1245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519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2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401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SAD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steine sulfinic acid decarboxyl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1314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28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SC22D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SC22 domain family, member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8371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18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640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18R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leukin 18 receptor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432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35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920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SSF4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s association (RalGDS/AF-6) domain family member 4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694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8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51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VPR1A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ginine vasopressin receptor 1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617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04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6036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19A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19 (thiamine transporter), member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1428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466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PC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pican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2663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8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043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S1; LOC100653057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boxylesterase 1; liver carboxylesterase 1-lik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814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5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254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NF117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inc finger protein 117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483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37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322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ARGC1A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oxisome proliferator-activated receptor gamma, coactivator 1 alph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629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224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FD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plement factor D (adipsin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7044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5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099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LF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kine receptor-like factor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310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9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182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NPLA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atin-like phospholipase domain containing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8926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2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858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OX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dehyde oxidase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1679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3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553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RBS1; KIAA0894; RP11-476E15.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rbin and SH3 domain containing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197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97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62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KR1C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do-keto reductase family 1, member C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21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2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783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MT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ine hydroxymethyltransferase 1 (soluble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2093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091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P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toglob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2842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543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RBK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renergic, beta, receptor kinas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3863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84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PD1L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erol-3-phosphate dehydrogenase 1-lik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443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4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389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MP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ceptor (G protein-coupled) activity modifying protein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8537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1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936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PA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at shock 70kDa protein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4856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06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49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G10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ernally expressed 10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3943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5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282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1orf48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omosome 11 open reading frame 48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690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55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442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IRF; AGAP1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ipogenesis regulatory factor; ankyrin repeat and GTPase domain Arf GTPase activating protein 1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084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9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910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iod circadian clock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6856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625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428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K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kineticin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9656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3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649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P1B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chrome P450, family 1, subfamily B, polypeptid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7938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3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220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KDCC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kinase domain containing, cytoplasmic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923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300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1A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allothionein 1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9020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769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819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P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rotubule-associated protein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3676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9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147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L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adhesion molecule with homology to L1CAM (close homolog of L1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2820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560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M121L9P; LOC72798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M121 transmembrane nucleoporin-like 9, pseudogene; putative POM121-like protein 1-lik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006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8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073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CXR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carbonyl/L-xylulose reduct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612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4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938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PT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rmatopont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849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5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135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KBP5; LOC285847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K506 binding protein 5; uncharacterized LOC285847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6696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560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RC8B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ucine rich repeat containing 8 family, member 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056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0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040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RT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rtilin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959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945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DH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droxyacyl-CoA dehydrogen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066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8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825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PCAT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phosphatidylcholine acyltransferase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567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2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993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RIN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rin, serine peptid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981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725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M135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membrane protein 135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130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15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346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RRFI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RBB receptor feedback inhibitor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929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75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93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SKU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sukushi, small leucine rich proteoglyca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227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76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580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ON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ondin 1, extracellular matrix prote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1781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30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CNIP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v channel interacting protein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899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9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245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LOVL6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LOVL fatty acid elongase 6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3351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89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956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AMTS15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AM metallopeptidase with thrombospondin type 1 motif, 1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3314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59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501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GT5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mma-glutamyltransferase 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2121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84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367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lic enzyme 1, NADP(+)-dependent, cytosolic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3116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99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AT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hydrolipoamide S-acetyltransfer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1447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478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YA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yes absent homolog 2 (Drosophila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5716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560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DH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dehyde dehydrogenase 2 family (mitochondrial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631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24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209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G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gg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129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28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085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SR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dd-skipped related 2 (Drosophila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2262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7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55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V3L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V3-like, polymerase (DNA directed), zeta, catalytic subunit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81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8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25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PHX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poxide hydrolase 1, microsomal (xenobiotic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9739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3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920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ORA47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 nucleolar RNA, H/ACA box 47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4978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36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727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GD4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YVE, RhoGEF and PH domain containing 4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416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562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RF4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feron regulatory factor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681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5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482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GPTL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giopoietin-lik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346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9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603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PK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meodomain interacting protein kinas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4779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78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27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36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36 molecule (thrombospondin receptor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160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2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80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PD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-hydroxyphenylpyruvate dioxygenas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656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9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113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MR10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otubularin related protein 10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043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702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845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RY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routy homolog 1, antagonist of FGF signaling (Drosophila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8436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9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376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HR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wth hormone receptor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824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8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927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D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aroyl-CoA desaturase (delta-9-desaturase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991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3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153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7A1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7 (anionic amino acid transporter light chain, xc- system), member 1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628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2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089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CRL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citonin receptor-lik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9963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618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TSAT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tinol saturase (all-trans-retinol 13,14-reductase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4196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69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CP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oupling protein 2 (mitochondrial, proton carrier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354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5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879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T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talas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3784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4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300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P4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 density lipoprotein receptor-related protein 4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166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009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MB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minin, beta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2039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8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027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7A6; SLC7A6OS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7 (amino acid transporter light chain, y+L system), member 6; solute carrier family 7, member 6 opposite strand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156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560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TC39C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tratricopeptide repeat domain 39C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5886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05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580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GD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gluconate dehydrogen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185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6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061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RG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S-like, estrogen-regulated, growth inhibitor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395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466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VR1C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tivin A receptor, type IC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9445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3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284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QP7P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quaporin 7 pseudogen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0431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82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117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drogen receptor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451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1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981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RA2C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renoceptor alpha 2C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617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8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117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ZB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izzled-related prote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8091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7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755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RS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sulin receptor substrat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8779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4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274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44A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44, member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3975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9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419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2G16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lipase A2, group XVI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8625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9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62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OT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yl-CoA thioesteras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9672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070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CA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-binding cassette, sub-family A (ABC1), member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024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36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KMT1B; CKMT1A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eatine kinase, mitochondrial 1B; creatine kinase, mitochondrial 1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1941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99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TM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t storage-inducing transmembrane protein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31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352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AMP5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cretory carrier membrane protein 5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9459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1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82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134B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ily with sequence similarity 134, member 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8650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15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593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E8B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diesterase 8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289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27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375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C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nniocalcin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8000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2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256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ON1-GTF2A1L; STON1; GTF2A1L; FLJ46838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ON1-GTF2A1L readthrough; stonin 1; general transcription factor IIA, 1-like; FLJ46838 protein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578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811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ST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strophin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5888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9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113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ACS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etoacetyl-CoA synthetas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9074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248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6665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7A8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7 (amino acid transporter light chain, L system), member 8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4528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1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936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CAM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lanoma cell adhesion molecul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184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78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852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DC69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iled-coil domain containing 69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345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9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811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ASF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AS protein family, member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671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678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NCR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fferentiation antagonizing non-protein coding RN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569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2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048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TGA7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grin, alpha 7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597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0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554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B5A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chrome b5 type A (microsomal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349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9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589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SL11A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S-like, family 11, member 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1406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1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817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TPAL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copherol (alpha) transfer protein-lik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984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9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917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M59L; SYNGR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membrane protein 59-like; synaptogyrin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316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74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220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NFRSF19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umor necrosis factor receptor superfamily, member 19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1344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69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80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NAT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uronat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761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36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553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HCR24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-dehydrocholesterol reductas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608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779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819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L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lact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121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414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IK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tamate receptor, ionotropic, kainate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130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6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809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3ST3B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aran sulfate (glucosamine) 3-O-sulfotransferase 3B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242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2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164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M97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membrane protein 97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988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169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P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ruvate dehyrogenase phosphatase catalytic subunit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1678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728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216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LIM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Z and LIM domain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4227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058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G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tyrosine phosphatase, receptor type, G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793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6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337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XIN2; OTTHUMG00000179524; CTD-2535L24.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xin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916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5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284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GAT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acylglycerol O-acyltransferas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2203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737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PEP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peptidase 1 (renal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372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011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ACA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etyl-CoA carboxylase alph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501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529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KK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ckkopf WNT signaling pathway inhibitor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9271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1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808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IN2; LOC100509484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ilipin 2; uncharacterized LOC10050948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2015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478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LOVL5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LOVL fatty acid elongase 5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938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6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923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O2A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organic anion transporter family, member 2A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4659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497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KORC1L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itamin K epoxide reductase complex, subunit 1-lik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5019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0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371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ZRN4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Z domain containing ring finger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2598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1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871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CD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 calcium-dependent domain containing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7415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082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YS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gen synthase 1 (muscle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270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95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H20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dherin 20, typ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4311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14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065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SC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thepsin C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955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2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164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HFE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cohol dehydrogenase, iron containing,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459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9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117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REM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B2 associated, regulator of MAPK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3108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2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402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K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lt-inducible kinas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4587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09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597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F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ferrin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2299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03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OS1; GOPC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-ros oncogene 1 , receptor tyrosine kinase; golgi-associated PDZ and coiled-coil motif containing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293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78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812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CNB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cium channel, voltage-dependent, beta 2 subunit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835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59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119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K3C2B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atidylinositol-4-phosphate 3-kinase, catalytic subunit type 2 bet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9029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15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931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S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gininosuccinate synthase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0790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2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783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DHL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(P) dependent steroid dehydrogenase-lik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0251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3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920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RG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line rich Gla (G-carboxyglutamic acid)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3220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167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25A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25 (mitochondrial carrier; citrate transporter), member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046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8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927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T4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T atypical cadherin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3913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011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DS1; MIR1908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tty acid desaturase 1; microRNA 1908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850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1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719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GR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uronal growth regulator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812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50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188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AS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aser syndrom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613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39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792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AS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poic acid synthetas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262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3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470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PP-AS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PP antisense RNA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409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5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560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ruvate carboxyl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4745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8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535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ORA14A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 nucleolar RNA, H/ACA box 14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1996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5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124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LF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lfatase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7911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1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040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PATCH1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 patch domain containing 1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313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109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634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F21A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nesin family member 21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93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8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117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D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tyrosine interaction domain containing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723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41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K2B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tyrosine kinase 2 bet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170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534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LN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lin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088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3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107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OX15B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achidonate 15-lipoxygenase, type 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535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8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25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DC68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iled-coil domain containing 68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0436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7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186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FNB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phrin-B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4878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896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GST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rosomal glutathione S-transferase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6684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56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238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KNK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P kinase interacting serine/threonine kinase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815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479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CR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oxisomal trans-2-enoyl-CoA reduct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682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4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920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IG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ucine-rich repeats and immunoglobulin-like domains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493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838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LY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 citrate ly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220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6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359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PNE7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pine VII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922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6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599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1JP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allothionein 1J, pseudogen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980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9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753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NFRSF2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umor necrosis factor receptor superfamily, member 2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857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88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511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DH1L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dehyde dehydrogenase 1 family, member L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5620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0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274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ID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P300 interacting inhibitor of differentiation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66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85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233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AA0040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AA0040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126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016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27A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27 (fatty acid transporter), member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0618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678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M164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membrane protein 16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9623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5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479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AP2A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atidic acid phosphatase type 2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8876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69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989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GS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glandin-endoperoxide synthase 1 (prostaglandin G/H synthase and cyclooxygenase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6311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137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OE; HMGA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olipoprotein E; high mobility group AT-hook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9932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82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688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NF608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inc finger protein 608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518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6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036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AA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etyl-CoA acyltransferas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813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875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CC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forming, acidic coiled-coil containing protein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2435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05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597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YLT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ylosyltransferase I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8624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8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803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MGCR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-hydroxy-3-methylglutaryl-CoA reduct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0008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9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703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PAT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-acylglycerol-3-phosphate O-acyltransferas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557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2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749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1H2BD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one cluster 1, H2bd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148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3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920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MA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minin, alpha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304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4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274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SH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ingshot protein phosphatas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673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85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117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K17B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ine/threonine kinase 17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9086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039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LIM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tin binding LIM protein family, member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430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13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229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AT2; LOC100129518; SOD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etyl-CoA acetyltransferase 2; uncharacterized LOC100129518; superoxide dismutase 2, mitochondria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4670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357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678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TR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giotensin II receptor, typ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9449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3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478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OCK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o-associated, coiled-coil containing protein kinase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589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3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920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SCAN12P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inc finger and SCAN domain containing 12 pseudogen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861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8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25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CB6; ATG9A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-binding cassette, sub-family B (MDR/TAP), member 6; autophagy related 9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629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68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864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KFN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kyrin-repeat and fibronectin type III domain containing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660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1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576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EP6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ceptor accessory protein 6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1837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18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644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27E3; FAM27E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ily with sequence similarity 27, member E3; family with sequence similarity 27, member E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0332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06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935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BP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mopamil binding protein (sterol isomerase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889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8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368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PHA4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PH receptor A4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649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98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512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IF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ptidylprolyl isomerase F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8995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4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086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ORD126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 nucleolar RNA, C/D box 126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817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19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057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TC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tC copper transporter homolog (E. coli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606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9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703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SR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tathione reductas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2913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36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322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VD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valonate (diphospho) decarboxyl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1497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88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189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BRE; MIR452; MIR224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mma-aminobutyric acid (GABA) A receptor, epsilon; microRNA 452; microRNA 224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8896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4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310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BP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ic acid binding protein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318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744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X11A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oxisomal biogenesis factor 11 alph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4898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875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E3A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diesterase 3A, cGMP-inhibited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004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52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254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X5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stal-less homeobox 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9567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7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008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5A6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5 (sodium-dependent vitamin transporter), member 6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2414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950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FNGR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feron gamma receptor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916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3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082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RS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sulin receptor substrat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987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0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707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BR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min B receptor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8776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38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216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5orf30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omosome 5 open reading frame 30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931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9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402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ER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ta/notch-like EGF repeat containing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5367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9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488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RAK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leukin-1 receptor-associated kinase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985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8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117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CBP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C binding protein 2, E3 ubiquitin protein ligas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524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38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224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MP2-AS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MP2 antisense RNA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2015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46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CNB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ssium voltage-gated channel, Shab-related subfamily, member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650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0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597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S5; SNORD77; SNORD76; SNORD44; SNORD47; SNORD80; SNORD79; SNORD8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wth arrest-specific 5 (non-protein coding); small nucleolar RNA, C/D box 77; small nucleolar RNA, C/D box 76; small nucleolar RNA, C/D box 44; small nucleolar RNA, C/D box 47; small nucleolar RNA, C/D box 80; small nucleolar RNA, C/D box 79; small nucleolar RNA, C/D box 8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8812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256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DL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droxysteroid dehydrogenase lik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2213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18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147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AP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lanocortin 2 receptor accessory prote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921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5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099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1E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allothionein 1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0212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79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812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T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rmidine/spermine N1-acetyltransferase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9515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5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496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LE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ducin-like enhancer of split 1 (E(sp1) homolog, Drosophila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131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414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GC12916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 protein MGC12916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272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6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400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V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uron navigator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999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52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390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YT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ate cytidylyltransferase 2, ethanolamin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243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2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421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CHDC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oyl CoA hydratase domain containing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3694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585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TPR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ositol 1,4,5-trisphosphate receptor, type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9970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011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3689F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roRNA 3689f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2544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761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K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kinson protein 2, E3 ubiquitin protein ligase (parkin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3981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4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792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HD5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hydrolase domain containing 5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01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497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BT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hydrolipoamide branched chain transacylase E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9589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499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188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MGCS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-hydroxy-3-methylglutaryl-CoA synthase 1 (soluble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435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19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82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NF2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inc finger protein 2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0904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16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509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D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dline 1 (Opitz/BBB syndrome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4717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6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8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E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mbrane metallo-endopeptid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1353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17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6481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BP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popolysaccharide binding prote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368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4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297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DLRAD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 density lipoprotein receptor class A domain containing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277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546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16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2G2A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lipase A2, group IIA (platelets, synovial fluid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0943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8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043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I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tinoic acid induced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8418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67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408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3RF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3 domain containing ring finger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4979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979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43A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ily with sequence similarity 43, member 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308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837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688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LENBP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lenium binding protein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452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928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685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OC4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ine oxidase, copper containing 3 (vascular adhesion protein 1) pseudogen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562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956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25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SPAN15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traspanin 15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6456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5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479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KN2C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clin-dependent kinase inhibitor 2C (p18, inhibits CDK4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4978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35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307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M44-AS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M44 antisense RNA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214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76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895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DH3A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dehyde dehydrogenase 3 family, member A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8254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560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GAT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acylglycerol O-acyltransferase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6534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69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755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FIA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ar factor I/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230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0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642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ARNA17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 Cajal body-specific RNA 17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664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498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188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SPAN14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traspanin 1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4138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83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TK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erate kinas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7794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016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CNK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ssium channel, subfamily K, member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3772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7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124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YN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ynapsin II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569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4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920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IM35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ipartite motif containing 3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3744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285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17RC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leukin 17 receptor C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1849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058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HCY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enosylhomocysteinas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427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0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565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T5A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nal transducer and activator of transcription 5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227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784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819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BF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arly B-cell factor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075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776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M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tyrosine phosphatase, receptor type, M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146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92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448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S7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seudouridylate synthase 7 homolog (S. cerevisiae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900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85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96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XND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exin D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375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1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82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25A20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25 (carnitine/acylcarnitine translocase), member 20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8837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9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071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D17B4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droxysteroid (17-beta) dehydrogenase 4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419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0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623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ORD99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 nucleolar RNA, C/D box 99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0668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4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203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IA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tamate receptor, ionotropic, AMPA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652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6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331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PEL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ippee-like 2 (Drosophila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769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7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891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RC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amidoxime reducing component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3447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55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797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OL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olipoprotein L,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618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619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546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5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agulation factor V (proaccelerin, labile factor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8364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18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6494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1R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leukin 1 receptor, type I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701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82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688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M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urofilament, medium polypeptid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346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29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25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EKHA8P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eckstrin homology domain containing, family A member 8 pseudogen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030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25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282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ADVL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yl-CoA dehydrogenase, very long chain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1867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55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254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DEM2; MMP24-AS1; OTTHUMG00000176080; RP4-614O4.1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R degradation enhancer, mannosidase alpha-like 2; MMP24 antisense RNA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8739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3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457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OBTB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o-related BTB domain containing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768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64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493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RC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amidoxime reducing component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2123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2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993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NPN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ntromere protein 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098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399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BPB1-AS1; GABPB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BPB1 antisense RNA 1; GA binding protein transcription factor, beta subunit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409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9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117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FBP4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sulin-like growth factor binding protein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9156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9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248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GAT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noacylglycerol O-acyltransferas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4927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8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488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LRB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ired immunoglobin-like type 2 receptor bet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033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53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069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RCN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rcupine homolog (Drosophila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9067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95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25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K32A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ine/threonine kinase 32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521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9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62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E1B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diesterase 1B, calmodulin-dependent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485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5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696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M170B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membrane protein 170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597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68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679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CNA1G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cium channel, voltage-dependent, T type, alpha 1G subunit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8496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7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331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BI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azepam binding inhibitor (GABA receptor modulator, acyl-CoA binding protein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6188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39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254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CH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oyl CoA hydratase 1, peroxisoma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9566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5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608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XN3; OTTHUMG00000170977; RP11-33N16.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rkhead box N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5732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89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117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AS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'-5'-oligoadenylate synthetase 1, 40/46kD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855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34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486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G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protein associated with glycosphingolipid microdomains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320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54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16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PEP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anyl (membrane) aminopeptid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6848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4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9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5A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lagen, type V, alpha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861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29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411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PT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tamic pyruvate transaminase (alanine aminotransferase)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214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37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224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ARB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avenger receptor class B, member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929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68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864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ER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kaline ceramidase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600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68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748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S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itrate synth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214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5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756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CNJ8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ssium inwardly-rectifying channel, subfamily J, member 8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852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9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963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C0027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ng intergenic non-protein coding RNA 27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394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5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519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DX6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oxiredoxin 6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9721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6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958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GR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glandin reductas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7082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04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788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NF100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inc finger protein 100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9596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2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210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BLN5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bulin 5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2071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42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6987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C0047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ng intergenic non-protein coding RNA 47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703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6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171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EN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atase and tensin homolog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262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2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040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2H2BC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one cluster 2, H2bc (pseudogene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9413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1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2944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NF144A-AS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NF144A antisense RNA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595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1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558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ISA9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isa homolog 9 (Xenopus laevis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672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8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955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ORA26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 nucleolar RNA, H/ACA box 26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449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8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290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RN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eorin, glial cell differentiation regulator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881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7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34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XNA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exin A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589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354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P2A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P2A, member of RAS oncogene family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965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3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820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BC1D16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BC1 domain family, member 16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56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6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359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WIST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wist basic helix-loop-helix transcription factor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8717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647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751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RS6; CERS6-AS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ramide synthase 6; CERS6 antisense RNA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097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65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545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ARNA9L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 Cajal body-specific RNA 9-lik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298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88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955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K6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cking protein 6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3433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616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541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4298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roRNA 4298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444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1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123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22A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22 (extraneuronal monoamine transporter), member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226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Down-regulated genes on day 2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u w:val="single"/>
              </w:rPr>
            </w:pPr>
            <w:r>
              <w:rPr>
                <w:rFonts w:eastAsia="Times New Roman"/>
                <w:color w:val="000000"/>
                <w:u w:val="single"/>
              </w:rPr>
              <w:t>Transcript Cluster ID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u w:val="single"/>
              </w:rPr>
            </w:pPr>
            <w:r>
              <w:rPr>
                <w:rFonts w:eastAsia="Times New Roman"/>
                <w:color w:val="000000"/>
                <w:u w:val="single"/>
              </w:rPr>
              <w:t>Fold Change (linear) (Induced vs. Control)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u w:val="single"/>
              </w:rPr>
            </w:pPr>
            <w:r>
              <w:rPr>
                <w:rFonts w:eastAsia="Times New Roman"/>
                <w:color w:val="000000"/>
                <w:u w:val="single"/>
              </w:rPr>
              <w:t>ANOVA p-value (Induced vs. Control)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u w:val="single"/>
              </w:rPr>
            </w:pPr>
            <w:r>
              <w:rPr>
                <w:rFonts w:eastAsia="Times New Roman"/>
                <w:color w:val="000000"/>
                <w:u w:val="single"/>
              </w:rPr>
              <w:t>FDR p-value (Induced vs. Control)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u w:val="single"/>
              </w:rPr>
            </w:pPr>
            <w:r>
              <w:rPr>
                <w:rFonts w:eastAsia="Times New Roman"/>
                <w:color w:val="000000"/>
                <w:u w:val="single"/>
              </w:rPr>
              <w:t>Gene Symbol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u w:val="single"/>
              </w:rPr>
            </w:pPr>
            <w:r>
              <w:rPr>
                <w:rFonts w:eastAsia="Times New Roman"/>
                <w:color w:val="000000"/>
                <w:u w:val="single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1569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712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860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0orf55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omosome 10 open reading frame 5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769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65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772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VP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jor vault protein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3404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54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16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K3IP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inositide-3-kinase interacting protein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2519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6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331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ZR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zr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357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19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031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PG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rm-tail PG-rich repeat containing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1841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9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894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C14B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division cycle 14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897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3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277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FI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plement factor I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737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2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80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DAH2; CLIC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methylarginine dimethylaminohydrolase 2; chloride intracellular channel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261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1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153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IL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i endonuclease VIII-like 3 (E. coli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9893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2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241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G5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cretogranin V (7B2 protein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261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3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920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IT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it homolog 3 (Drosophila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079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55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442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PED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dherin-like and PC-esterase domain containing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6114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560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3BGRL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3 domain binding glutamic acid-rich protein like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810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38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032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BC1D22B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BC1 domain family, member 22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2563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05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580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PEL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ippee-like 3 (Drosophila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4388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011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DAC9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one deacetylase 9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4819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14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6392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374443; OTTHUMG00000168360; RP11-705C15.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-type lectin domain family 2, member D pseudogen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9942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0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274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RCH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mbrane-associated ring finger (C3HC4) 3, E3 ubiquitin protein ligas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8376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29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089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orf28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omosome 14 open reading frame 28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340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8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570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B3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B32, member RAS oncogene family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593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9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761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NA5SP255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NA, 5S ribosomal pseudogene 25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981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25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2803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LF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lfatase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062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12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146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PBG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ophoblast glycoprote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020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67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679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AF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IAP associated factor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412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524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AP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tin filament associated protein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8126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1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993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DX60L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AD (Asp-Glu-Ala-Asp) box polypeptide 60-lik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604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193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LHL5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elch-like family member 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3355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29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497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TM; LOC100653217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urotrimin; NULL; neurotrimin-lik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155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4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004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D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lipase D1, phosphatidylcholine-specific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2477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0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008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YNE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ctrin repeat containing, nuclear envelope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234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2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75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M178B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membrane protein 178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118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2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164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P170; CEP170P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ntrosomal protein 170kDa; centrosomal protein 170kDa pseudogene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8911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86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96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BX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-B-cell leukemia homeobox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83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957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25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DM8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 domain containing 8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1183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828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688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N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s and Rab interactor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33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53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0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CEA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 elongation factor A (SII),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8972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212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IP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steine-rich protein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4466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68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85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TX3L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tex 3-like (Drosophila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273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6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608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DGFRP3; OTTHUMG00000172685; RP11-382A20.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atoma-derived growth factor, related protein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674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48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150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IN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ilipin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014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9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811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SCR4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lipid scramblase 4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047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7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855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orf5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omosome 1 open reading frame 5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6375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2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415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MP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pithelial membrane protein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8047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55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482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3C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ar receptor subfamily 3, group C, member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3176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28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522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LHDC7B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elch domain containing 7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1835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1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912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MD7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M domain containing 7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9850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4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657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129B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ily with sequence similarity 129, member B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978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8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853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SS2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ase, serine, 2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9783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8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073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FEMP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 containing fibulin-like extracellular matrix protein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549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3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497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IS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IS family zinc finger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327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73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752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FATC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ar factor of activated T-cells, cytoplasmic, calcineurin-dependent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7270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1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931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U2F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U class 2 homeobox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4352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0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492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GALT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re 1 synthase, glycoprotein-N-acetylgalactosamine 3-beta-galactosyltransferase,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8753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06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147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RAP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doplasmic reticulum aminopeptidase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919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65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53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6orf13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omosome 6 open reading frame 13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216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8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377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PE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boxypeptidase 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467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06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461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MR9LP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otubularin related protein 9-like, pseudogen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827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63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483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PC4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ient receptor potential cation channel, subfamily C, member 4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739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0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847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DC80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iled-coil domain containing 80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794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2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067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PR124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 protein-coupled receptor 12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566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676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735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PLP0P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bosomal protein, large, P0 pseudogen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987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879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GCE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rcoglycan, epsilo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657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9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508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T4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nal transducer and activator of transcription 4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4887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75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689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PC1B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tin related protein 2/3 complex, subunit 1B, 41kD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4220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7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553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RB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restin, beta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384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8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535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CA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east cancer 2, early onset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259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7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331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PEB1; OTTHUMG00000172875; RP11-152F13.10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plasmic polyadenylation element binding protein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725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05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6097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4R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leukin 4 receptor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169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116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K10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IMA-related kinase 10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9836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99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650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TAD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TA domain containing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344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36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920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CA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cosidase, alpha-L- 1, tissu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757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17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2367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PR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 protein-coupled receptor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4398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37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6837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TGB8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grin, beta 8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325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1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006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6E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mphocyte antigen 6 complex, locus 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576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526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122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62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roRNA 62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0635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474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S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stin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652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37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606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72A; LOC101060656; FAM72C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ily with sequence similarity 72, member A; protein FAM72D-like; family with sequence similarity 72, member C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8409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8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746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MD6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ERM domain containing 6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879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8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233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RC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CT and RLD domain containing E3 ubiquitin protein ligase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6400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49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688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K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lo-like kinase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2249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4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178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R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bonyl reductase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2560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49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645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RG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-ets erythroblastosis virus E26 oncogene homolog (avian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9614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8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604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SM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dothelial cell-specific molecul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812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1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963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P9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ly (ADP-ribose) polymerase family, member 9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608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1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419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RRES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tinoic acid receptor responder (tazarotene induced)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4292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787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440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LFN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racellular leucine-rich repeat and fibronectin type III domain containing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1413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029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770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RCC6; ERCC6-PGBD3; PGBD3; OTTHUMG00000171334; RP11-123B3.6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cision repair cross-complementing rodent repair deficiency, complementation group 6; ERCC6-PGBD3 readthrough; piggyBac transposable element derived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296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2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177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LR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munoglobulin superfamily containing leucine-rich repeat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241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6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377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B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obindin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7551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6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53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C42EP5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C42 effector protein (Rho GTPase binding) 5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9564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9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306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B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b, mitogen-responsive phosphoprotein, homolog 2 (Drosophila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163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065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USP16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ual specificity phosphatase 16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356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0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597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USP14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ual specificity phosphatase 1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138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36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820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A6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A binding protein 6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529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60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373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HGEF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o guanine nucleotide exchange factor (GEF)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8989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78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258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XXC5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XXC finger protein 5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022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9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225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P1A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rotubule-associated protein 1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921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8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945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ERF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al regulating factor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5549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30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PO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ymopoietin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601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6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879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DHHC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inc finger, DHHC-type containing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139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0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506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HL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ur and a half LIM domains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979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1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943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DF15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wth differentiation factor 1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2413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8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0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TAN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-terminal asparagine amid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8730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48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961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DRD7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udor domain containing 7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254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05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871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M200A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membrane protein 200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757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2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181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1orf80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omosome 11 open reading frame 80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718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819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FIT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feron-induced protein with tetratricopeptide repeats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6579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79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60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GIP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3-domain GRB2-like (endophilin) interacting protein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016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64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493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M130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membrane protein 130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447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07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DB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mage-specific DNA binding protein 2, 48kD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493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04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511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MNL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rmin-lik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069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58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300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WDD2A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WD domain containing 2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084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28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403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EPH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entricular zone expressed PH domain-containing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508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38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042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CC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caudal C homolog 1 (Drosophila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294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94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CKAP5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CK-associated protein 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878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8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117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FI27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feron, alpha-inducible protein 27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4802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439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045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CT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pithelial cell transforming sequence 2 oncogen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4547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7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781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100HG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00-let-7a-2 cluster host gene (non-protein coding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9147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86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593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GCD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rcoglycan, delta (35kDa dystrophin-associated glycoprotein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306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3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457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RC37B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ucine rich repeat containing 37B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5131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868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N8A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dium channel, voltage gated, type VIII, alpha subunit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8601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95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704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PA1L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nal-induced proliferation-associated 1 like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897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4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871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97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97 molecul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085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75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644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APH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aphanous-related formin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48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6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614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M54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membrane protein 54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884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2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401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LD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lindromatosis (turban tumor syndrome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563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15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97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LOVL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LOVL fatty acid elongas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202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2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035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MP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somal-associated membrane protein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8121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77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644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DX60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AD (Asp-Glu-Ala-Asp) box polypeptide 60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3275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88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426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MD1B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M domain containing 1B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974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737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NS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iosis-specific nuclear structural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092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3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891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RRES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tinoic acid receptor responder (tazarotene induced)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2487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8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117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AM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-cell lymphoma invasion and metastasis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8691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7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746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CAN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ersica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689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32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985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E; OTTHUMG00000178900; CTD-2501B8.1; ACE3P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giotensin I converting enzyme; NULL; angiotensin I converting enzyme (peptidyl-dipeptidase A) 3, pseudogen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1804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8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704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HM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cium homeostasis modulator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785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7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87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2F7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2F transcription factor 7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840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7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944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MD5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ERM domain containing 5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4082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28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403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SF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thepsin F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006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37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553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96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mphocyte antigen 96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008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1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786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P170P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ntrosomal protein 170kDa pseudogen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266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6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136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MR1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otubularin related protein 1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977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113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MD9L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rile alpha motif domain containing 9-lik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9406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3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527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B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c homology 2 domain containing adaptor protein 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238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787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440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TV5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ts variant 5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9895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50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071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EM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emlin 1, DAN family BMP antagonist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347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49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45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100A16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100 calcium binding protein A16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266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73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985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HLH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athyroid hormone-like hormon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654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44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830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QCK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Q motif containing K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887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37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553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P16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trix metallopeptidase 16 (membrane-inserted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6482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1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153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DN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docan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089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7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428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UFT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uftelin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84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18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640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G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art development protein with EGF-like domains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873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662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TN4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trin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6800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9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669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102B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ily with sequence similarity 102, member 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202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755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293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HOD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rmin homology 2 domain containing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794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497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P11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ntrosomal protein 112kD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239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08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879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FI16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feron, gamma-inducible protein 16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079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19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688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GF6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ultiple EGF-like-domains 6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8891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30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O1B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osin IB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642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6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21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E1C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diesterase 1C, calmodulin-dependent 70kD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2050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99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213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NGO6; TMCO7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port and golgi organization 6 homolog (Drosophila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272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763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P32E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idic (leucine-rich) nuclear phosphoprotein 32 family, member 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4469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593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P14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ly (ADP-ribose) polymerase family, member 1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159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879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FIBP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F interacting protein, binding protein 2 (liprin beta 2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67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255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2803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CBLD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scoidin, CUB and LCCL domain containing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534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99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853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CTP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ultiple C2 domains, transmembran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490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2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035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STPIP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line-serine-threonine phosphatase interacting protein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982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00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560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CHD4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ched domain containing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938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48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297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BP4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uanylate binding protein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550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748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038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GN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glyc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814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7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637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SSF9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s association (RalGDS/AF-6) domain family (N-terminal) member 9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3919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99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597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B3IL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B3A interacting protein (rabin3)-like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745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5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316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CNK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ssium channel, subfamily K, member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2853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058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HD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artate beta-hydroxylase domain containing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515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93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685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K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clin-dependent kinas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8761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8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948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GMB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GM domain family, member B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371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3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497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NT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yl-hydrocarbon receptor nuclear translocator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743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115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2230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IP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CA1 interacting protein C-terminal helicas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436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49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755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FIH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feron induced with helicase C domain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329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008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ICKLE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ickle homolog 1 (Drosophila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2369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2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706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GPA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-acetylglucosamine-1-phosphodiester alpha-N-acetylglucosaminid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959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1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796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B27A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B27A, member RAS oncogene family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8286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2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178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YNRIN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YN domain and retroviral integrase containing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719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9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659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129A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ily with sequence similarity 129, member 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9891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99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536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HGAP11A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o GTPase activating protein 11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2375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6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513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HSP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cium regulated heat stable protein 1, 24kD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933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57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29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E5A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diesterase 5A, cGMP-specific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8473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941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ST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llistat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873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6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06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933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RC6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CT and RLD domain containing E3 ubiquitin protein ligase family member 6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4576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53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RL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emokine (C-C motif) receptor-lik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298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116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DXL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docalyxin-lik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824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66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624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STN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iostin, osteoblast specific factor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040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29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497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GF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broblast growth factor 2 (basic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36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88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093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44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44 molecule (Indian blood group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209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560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PHA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PH receptor A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867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28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25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GD6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YVE, RhoGEF and PH domain containing 6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442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19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024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CC1; CCDC12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ccase (multicopper oxidoreductase) domain containing 1; coiled-coil domain containing 12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8452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3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098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20A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20 (phosphate transporter), member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3827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39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792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AT2B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(lysine) acetyltransferase 2B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6243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8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588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XL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XL receptor tyrosine kinas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406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8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95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685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XDC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exin domain containing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719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8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39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667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FIT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feron-induced protein with tetratricopeptide repeats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4041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8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8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557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TBP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tent transforming growth factor beta binding protein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9941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8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147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VA1A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va-1 homolog A (C. elegans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93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8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84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694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LF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uppel-like factor 2 (lung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9207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8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838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C9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adillo repeat containing 9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6028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8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4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640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2G5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lipase A2, group V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8914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8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95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488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NFAIP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umor necrosis factor, alpha-induced protein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334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71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860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C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regulator of cytokinesis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374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9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402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HD17C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hydrolase domain containing 17C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4264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6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331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XYLT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ide xylosyltransferas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196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08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473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NIP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lliculin interacting protein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1482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5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575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DS; OTTHUMG00000022618; AF011889.5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duronate 2-sulfat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791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1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78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PK1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gen-activated protein kinase 1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935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8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368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BP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uanylate binding protein 2, interferon-inducibl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943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2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745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SD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rombospondin, type I, domain containing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440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88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777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NTNAP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actin associated protein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5437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2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307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IPR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I pathogenesis-related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22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65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04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AR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telet endothelial aggregation receptor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9690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1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850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NNAL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tenin (cadherin-associated protein), alpha-lik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3917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76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333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RNL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eorin, glial cell differentiation regulator-lik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163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7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924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MA7A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maphorin 7A, GPI membrane anchor (John Milton Hagen blood group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593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396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SBPL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xysterol binding protein-like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470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17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369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ABP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ular retinoic acid binding protein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8758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2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038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FF1; MSANTD3-TMEFF1; MSANTD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membrane protein with EGF-like and two follistatin-like domains 1; MSANTD3-TMEFF1 readthrough; Myb/SANT-like DNA-binding domain containing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614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9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703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XP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rkhead box P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877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0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320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CY7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enylate cyclase 7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879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3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230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LTD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F, latrophilin and seven transmembrane domain containing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784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87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URF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D specific E3 ubiquitin protein ligase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366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8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694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JX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ur jointed box 1 (Drosophila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930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67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543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MN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rmin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821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2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817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XA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nexin A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2137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307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H1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dherin 13, H-cadherin (heart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5853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4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69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iod circadian clock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622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588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2D4A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2 domain containing 4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6569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62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472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SC5D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avenger receptor cysteine rich domain containing (5 domains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377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011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CNB4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cium channel, voltage-dependent, beta 4 subunit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779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02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SBPL8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xysterol binding protein-like 8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8956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6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119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ZD7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izzled family receptor 7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1524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68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809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CDD1L-AS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CDD1L antisense RNA 1 (head to head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728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1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871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KG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kinase, cGMP-dependent, type II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747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0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776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FBP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sulin-like growth factor binding protein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995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9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981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iod circadian clock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8522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8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219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GS7BP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ulator of G-protein signaling 7 binding prote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4718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616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9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9 molecul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776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2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743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HD4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H-domain containing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397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30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UC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ucin 1, cell surface associated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2944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8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927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MP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MP metallopeptidase inhibitor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531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99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452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NFRSF12A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umor necrosis factor receptor superfamily, member 12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252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748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78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MK1D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cium/calmodulin-dependent protein kinase ID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472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79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644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GP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 cell adhesion glycoprote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208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09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576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AL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rotubule associated monooxygenase, calponin and LIM domain containing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915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031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NPTAB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-acetylglucosamine-1-phosphate transferase, alpha and beta subunits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1917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004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PXM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boxypeptidase X (M14 family), member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375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874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Y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rry homolog (Drosophila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782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88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078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BL1; LOC645895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-myb myeloblastosis viral oncogene homolog (avian)-like 1; uncharacterized LOC64589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5165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3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527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FBP6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sulin-like growth factor binding protein 6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226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8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332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FAP4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rofibrillar-associated protein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265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0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565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SD4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rombospondin, type I, domain containing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342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0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580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AA1549L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AA1549-lik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9719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5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436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HNAK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HNAK nucleoprotein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439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9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787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MNL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rmin-like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650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618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P9P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tinitis pigmentosa 9 pseudogen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922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8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947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SS1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ase, serine, 12 (neurotrypsin, motopsin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8578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8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290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LNT16; GALNTL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DP-N-acetyl-alpha-D-galactosamine:polypeptide N-acetylgalactosaminyltransferase 16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555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0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492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K7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IMA-related kinase 7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251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8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561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F2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nesin family member 2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316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1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933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VI2A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cotropic viral integration site 2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8803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558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226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DKRB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adykinin receptor B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4945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58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571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FIBP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F interacting protein, binding protein 1 (liprin beta 1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755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45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120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P55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ntrosomal protein 55kD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108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5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04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TGA1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grin, alpha 1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513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56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316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P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P, adenylate cyclase-associated protein, 2 (yeast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49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365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DN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dothelin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81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3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307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D3B7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droxy-delta-5-steroid dehydrogenase, 3 beta- and steroid delta-isomerase 7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4942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7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725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NTL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yl hydrocarbon receptor nuclear translocator-lik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812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8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955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CA8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-binding cassette, sub-family A (ABC1), member 8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998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34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920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GARP; NDUFC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-localized glutamic acid-rich protein; NADH dehydrogenase (ubiquinone) 1, subcomplex unknown, 1, 6kD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754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2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2545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M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 (abnormal spindle) homolog, microcephaly associated (Drosophila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176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9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7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446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SG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smoglein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4238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86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707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RC3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ucine rich repeat containing 3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065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9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2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80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M17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membrane protein 17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826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9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12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2268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ND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clin D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948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4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420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TR2B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-hydroxytryptamine (serotonin) receptor 2B, G protein-coupled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525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9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031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ST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one marrow stromal cell antigen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754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9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62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TPR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ositol 1,4,5-trisphosphate receptor, type 3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1727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112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XL4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yl oxidase-like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399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0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612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BS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rombospondin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520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5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316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8A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lagen, type VIII, alpha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233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879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FAP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rofibrillar-associated protein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8476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29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497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CT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shevelled-binding antagonist of beta-catenin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698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05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6087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HBA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hibin, beta 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3123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2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86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604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BLN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bulin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8468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78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440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TGA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grin, alpha 2 (CD49B, alpha 2 subunit of VLA-2 receptor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976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1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024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FI30; PIK3R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feron, gamma-inducible protein 30; phosphoinositide-3-kinase, regulatory subunit 2 (beta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1497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8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043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K5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cking protein 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1353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947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235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XCL1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emokine (C-X-C motif) ligand 1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9287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5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8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117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31HG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31 host gene (non-protein coding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1124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8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25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ACA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veal autoantigen with coiled-coil domains and ankyrin repeats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322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6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89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004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180A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ily with sequence similarity 180, member A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626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6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5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099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MAHP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idine monophospho-N-acetylneuraminic acid hydroxylase, pseudogen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29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7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30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XL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yl oxidase-lik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8495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279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2876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AP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AP family member 3, metalloreductas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902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7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8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51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PINE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pin peptidase inhibitor, clade E (nexin, plasminogen activator inhibitor type 1), member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2015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4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792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GIS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glandin I2 (prostacyclin) synthas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9647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7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642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BC1D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BC1 domain family, member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833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8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02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113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GF5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broblast growth factor 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9471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68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553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TBP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tent transforming growth factor beta binding protein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551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9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8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30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D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peroxide dismutase 3, extracellular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059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8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952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 proto-oncogene (hepatocyte growth factor receptor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763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3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457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4A4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4, sodium bicarbonate cotransporter, member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7306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9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46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120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UR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sminogen activator, urokinase receptor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057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6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61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CM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racellular matrix protein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809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1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571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20A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ily with sequence similarity 20, member 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968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2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274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DC109B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iled-coil domain containing 109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908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95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147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CK10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dicator of cytokinesis 10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1579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8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307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CNMA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ssium large conductance calcium-activated channel, subfamily M, alpha member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8379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61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AMTSL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AMTS-like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8337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5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147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CD1LG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grammed cell death 1 ligand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091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4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920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XN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tex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080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1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354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GN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glycan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7400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5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284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BP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 site of albumin promoter (albumin D-box) binding prote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4990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5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284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RC17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ucine rich repeat containing 17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8512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15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OJ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s homolog family member J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7954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4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4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920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APH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aphanous homolog 3 (Drosophila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4562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7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560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EBP1; MIR4649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E binding protein 1; microRNA 4649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466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8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524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N9A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dium channel, voltage-gated, type IX, alpha subunit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5679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8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171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I3BP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I family, member 3 (NESH) binding prote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8712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6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503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B3B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B3B, member RAS oncogene family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707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68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04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TAD4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TA domain containing 4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41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45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920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YNJ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ynaptojanin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5590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30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RAM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-damage regulated autophagy modulator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103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512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EM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emlin 2, DAN family BMP antagonist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4090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86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952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plement component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6742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4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879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B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tyrosine phosphatase, receptor type, B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3349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5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3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640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; CFB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plement component 2; complement factor B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1040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87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117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9A7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9, subfamily A (NHE7, cation proton antiporter 7), member 7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213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6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835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688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V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phroblastoma overexpressed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747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7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57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496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3GALT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DP-Gal:betaGlcNAc beta 1,3-galactosyltransferase, polypeptide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672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7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8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644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T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sminogen activator, tissu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551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8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5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8B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ase, aminophospholipid transporter, class I, type 8B, member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076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6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642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T5E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'-nucleotidase, ecto (CD73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764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.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38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178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NXB; TNXA; LOC10106068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nascin XB; tenascin XA (pseudogene); tenascin-X-like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7496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.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6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310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L1L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l-1 suppressor of lin-12-like 3 (C. elegans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0618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.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6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478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U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sminogen activator, urokinase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129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.4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882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PYSL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hydropyrimidinase-like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9070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.5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8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325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16A4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16, member 4 (monocarboxylic acid transporter 5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6212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.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167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NT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ngless-type MMTV integration site family member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432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.8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19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024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P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broblast activation protein, alpha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694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.9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2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993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FB; OTTHUMG00000159600; XXbac-BPG116M5.17; C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plement factor B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5921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9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6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599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PR13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 protein-coupled receptor 13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8743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9.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560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15A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lagen, type XV, alpha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813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9.8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4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908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CAM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cellular adhesion molecul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6778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0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127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3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plement component 3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4417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0.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9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117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6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leukin 6 (interferon, beta 2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217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1.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09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311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14A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ute carrier family 14 (urea transporter), member 1 (Kidd blood group)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339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1.5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469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120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EC1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lectin sub-family member 1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1408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1.8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1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936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SP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NT1 inducible signaling pathway protein 2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4372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2.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287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2876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P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trix metallopeptidase 1 (interstitial collagenase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0881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2.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9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12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XRA5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trix-remodelling associated 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4817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2.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16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6679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CA9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-binding cassette, sub-family A (ABC1), member 9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8741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2.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478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LNT1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DP-N-acetyl-alpha-D-galactosamine:polypeptide N-acetylgalactosaminyltransferase 12 (GalNAc-T12)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0427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3.9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9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595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PP4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peptidyl-peptidase 4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9588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4.5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02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N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orin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8413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5.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3E-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90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K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K tyrosine kinase, endothelia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0798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7.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9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091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16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ptidase inhibitor 16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5076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7.8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8388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CND2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ssium voltage-gated channel, Shal-related subfamily, member 2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2158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7.8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48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256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LFML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lfactomedin-like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1425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9.6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77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958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NDC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bronectin type III domain containing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8048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3.9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9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502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NFRSF11B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umor necrosis factor receptor superfamily, member 11b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3734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5.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3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322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MR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ptidase domain containing associated with muscle regeneration 1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6291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5.9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905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RC15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ucine rich repeat containing 15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7216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7.8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8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043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14A1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lagen, type XIV, alpha 1; NULL</w:t>
            </w:r>
          </w:p>
        </w:tc>
      </w:tr>
      <w:tr>
        <w:trPr>
          <w:trHeight w:val="300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375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01.8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515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AA1199</w:t>
            </w:r>
          </w:p>
        </w:tc>
        <w:tc>
          <w:tcPr>
            <w:tcW w:w="5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IAA1199; NULL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0T20:21:00Z</dcterms:created>
  <dc:creator>Melvin Ambele</dc:creator>
  <dc:description/>
  <cp:keywords/>
  <dc:language>en-US</dc:language>
  <cp:lastModifiedBy>Melvin Ambele</cp:lastModifiedBy>
  <dcterms:modified xsi:type="dcterms:W3CDTF">2016-08-10T20:23:00Z</dcterms:modified>
  <cp:revision>1</cp:revision>
  <dc:subject/>
  <dc:title/>
</cp:coreProperties>
</file>